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E5369" w14:textId="77777777" w:rsidR="0099340C" w:rsidRPr="000A232F" w:rsidRDefault="00F76F3C" w:rsidP="0099340C">
      <w:pPr>
        <w:pStyle w:val="Heading1"/>
        <w:rPr>
          <w:color w:val="auto"/>
        </w:rPr>
      </w:pPr>
      <w:sdt>
        <w:sdtPr>
          <w:rPr>
            <w:color w:val="auto"/>
          </w:rPr>
          <w:tag w:val="goog_rdk_0"/>
          <w:id w:val="1498843343"/>
          <w:showingPlcHdr/>
        </w:sdtPr>
        <w:sdtEndPr/>
        <w:sdtContent>
          <w:r w:rsidR="0099340C" w:rsidRPr="000A232F">
            <w:rPr>
              <w:color w:val="auto"/>
            </w:rPr>
            <w:t xml:space="preserve">     </w:t>
          </w:r>
        </w:sdtContent>
      </w:sdt>
      <w:r w:rsidR="0099340C" w:rsidRPr="000A232F">
        <w:rPr>
          <w:color w:val="auto"/>
        </w:rPr>
        <w:t>Linking subclinical autistic traits and perceptual category learning</w:t>
      </w:r>
    </w:p>
    <w:p w14:paraId="5C92D8C8" w14:textId="229BB647" w:rsidR="0099340C" w:rsidRPr="000A232F" w:rsidRDefault="0099340C" w:rsidP="0099340C">
      <w:pPr>
        <w:pStyle w:val="berschrift2"/>
        <w:jc w:val="center"/>
        <w:rPr>
          <w:rFonts w:cs="Arial"/>
          <w:color w:val="auto"/>
        </w:rPr>
      </w:pPr>
      <w:r w:rsidRPr="000A232F">
        <w:rPr>
          <w:rFonts w:cs="Arial"/>
          <w:color w:val="auto"/>
        </w:rPr>
        <w:t>Supplementary Methods</w:t>
      </w:r>
    </w:p>
    <w:p w14:paraId="08936852" w14:textId="77777777" w:rsidR="0099340C" w:rsidRPr="000A232F" w:rsidRDefault="0099340C" w:rsidP="0099340C">
      <w:pPr>
        <w:rPr>
          <w:rFonts w:ascii="Arial" w:hAnsi="Arial" w:cs="Arial"/>
        </w:rPr>
      </w:pPr>
    </w:p>
    <w:p w14:paraId="1A15C857" w14:textId="77777777" w:rsidR="0099340C" w:rsidRPr="000A232F" w:rsidRDefault="0099340C" w:rsidP="0099340C">
      <w:pPr>
        <w:rPr>
          <w:rFonts w:ascii="Arial" w:hAnsi="Arial" w:cs="Arial"/>
        </w:rPr>
      </w:pPr>
    </w:p>
    <w:p w14:paraId="50B36E12" w14:textId="77777777" w:rsidR="0099340C" w:rsidRPr="000A232F" w:rsidRDefault="0099340C" w:rsidP="0099340C">
      <w:pPr>
        <w:rPr>
          <w:rFonts w:ascii="Arial" w:hAnsi="Arial" w:cs="Arial"/>
        </w:rPr>
      </w:pPr>
    </w:p>
    <w:p w14:paraId="0E9298C9" w14:textId="15D97EC5" w:rsidR="0099340C" w:rsidRPr="000A232F" w:rsidRDefault="0099340C" w:rsidP="0099340C">
      <w:pPr>
        <w:spacing w:line="480" w:lineRule="auto"/>
        <w:jc w:val="both"/>
        <w:rPr>
          <w:rFonts w:ascii="Arial" w:eastAsia="Arial" w:hAnsi="Arial" w:cs="Arial"/>
          <w:lang w:val="de-DE"/>
        </w:rPr>
      </w:pPr>
      <w:r w:rsidRPr="000A232F">
        <w:rPr>
          <w:rFonts w:ascii="Arial" w:eastAsia="Arial" w:hAnsi="Arial" w:cs="Arial"/>
          <w:lang w:val="de-DE"/>
        </w:rPr>
        <w:t xml:space="preserve">Claire Warren, Rebekka Baumert, Kira Diermann, Daniel Schöttle, </w:t>
      </w:r>
      <w:r w:rsidRPr="000A232F">
        <w:rPr>
          <w:rFonts w:ascii="Arial" w:eastAsia="Arial" w:hAnsi="Arial" w:cs="Arial"/>
          <w:highlight w:val="white"/>
          <w:lang w:val="de-DE"/>
        </w:rPr>
        <w:t>Janine Bayer</w:t>
      </w:r>
    </w:p>
    <w:p w14:paraId="33F8F6CC" w14:textId="77777777" w:rsidR="0099340C" w:rsidRPr="000A232F" w:rsidRDefault="0099340C" w:rsidP="0099340C">
      <w:pPr>
        <w:rPr>
          <w:rFonts w:ascii="Arial" w:eastAsia="Arial" w:hAnsi="Arial" w:cs="Arial"/>
          <w:sz w:val="28"/>
          <w:szCs w:val="28"/>
          <w:lang w:val="de-DE"/>
        </w:rPr>
      </w:pPr>
      <w:r w:rsidRPr="000A232F">
        <w:rPr>
          <w:rFonts w:ascii="Arial" w:eastAsia="Arial" w:hAnsi="Arial" w:cs="Arial"/>
          <w:sz w:val="28"/>
          <w:szCs w:val="28"/>
          <w:lang w:val="de-DE"/>
        </w:rPr>
        <w:br w:type="page"/>
      </w:r>
    </w:p>
    <w:p w14:paraId="6E0C73B9" w14:textId="77777777" w:rsidR="00F014DC" w:rsidRPr="000A232F" w:rsidRDefault="00F014DC" w:rsidP="00047D41">
      <w:pPr>
        <w:rPr>
          <w:rFonts w:ascii="Arial" w:hAnsi="Arial" w:cs="Arial"/>
          <w:lang w:val="de-DE"/>
        </w:rPr>
        <w:sectPr w:rsidR="00F014DC" w:rsidRPr="000A232F" w:rsidSect="00E816C8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C8E1C82" w14:textId="034484AB" w:rsidR="00004DF2" w:rsidRPr="000A232F" w:rsidRDefault="00F014DC" w:rsidP="00E438FC">
      <w:pPr>
        <w:pStyle w:val="berschrift2"/>
        <w:numPr>
          <w:ilvl w:val="0"/>
          <w:numId w:val="18"/>
        </w:numPr>
        <w:jc w:val="both"/>
        <w:rPr>
          <w:rFonts w:cs="Arial"/>
          <w:color w:val="auto"/>
          <w:sz w:val="28"/>
          <w:szCs w:val="28"/>
        </w:rPr>
      </w:pPr>
      <w:r w:rsidRPr="000A232F">
        <w:rPr>
          <w:rFonts w:cs="Arial"/>
          <w:color w:val="auto"/>
          <w:sz w:val="28"/>
          <w:szCs w:val="28"/>
        </w:rPr>
        <w:lastRenderedPageBreak/>
        <w:t>Reg</w:t>
      </w:r>
      <w:r w:rsidR="00004DF2" w:rsidRPr="000A232F">
        <w:rPr>
          <w:rFonts w:cs="Arial"/>
          <w:color w:val="auto"/>
          <w:sz w:val="28"/>
          <w:szCs w:val="28"/>
        </w:rPr>
        <w:t>ions of Interest</w:t>
      </w:r>
    </w:p>
    <w:p w14:paraId="4927AAFB" w14:textId="77777777" w:rsidR="00F014DC" w:rsidRPr="000A232F" w:rsidRDefault="00F014DC" w:rsidP="00F014DC">
      <w:pPr>
        <w:pStyle w:val="Textkrper"/>
        <w:rPr>
          <w:lang w:val="en-US"/>
        </w:rPr>
      </w:pPr>
    </w:p>
    <w:p w14:paraId="183945F8" w14:textId="3B2CCBE3" w:rsidR="00BF337D" w:rsidRPr="000A232F" w:rsidRDefault="0043664B" w:rsidP="0043664B">
      <w:pPr>
        <w:pStyle w:val="Beschriftung"/>
      </w:pPr>
      <w:r w:rsidRPr="000A232F">
        <w:t xml:space="preserve">Supplementary Methods, Table </w:t>
      </w:r>
      <w:r w:rsidRPr="000A232F">
        <w:fldChar w:fldCharType="begin"/>
      </w:r>
      <w:r w:rsidRPr="000A232F">
        <w:instrText xml:space="preserve"> SEQ Supplementary_Methods,_Table \* ARABIC </w:instrText>
      </w:r>
      <w:r w:rsidRPr="000A232F">
        <w:fldChar w:fldCharType="separate"/>
      </w:r>
      <w:r w:rsidRPr="000A232F">
        <w:rPr>
          <w:noProof/>
        </w:rPr>
        <w:t>1</w:t>
      </w:r>
      <w:r w:rsidRPr="000A232F">
        <w:fldChar w:fldCharType="end"/>
      </w:r>
      <w:r w:rsidRPr="000A232F">
        <w:t xml:space="preserve">. </w:t>
      </w:r>
      <w:r w:rsidR="00BF337D" w:rsidRPr="000A232F">
        <w:t>Anatomical regions of interest.</w:t>
      </w:r>
    </w:p>
    <w:tbl>
      <w:tblPr>
        <w:tblW w:w="153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7"/>
        <w:gridCol w:w="3106"/>
        <w:gridCol w:w="7371"/>
        <w:gridCol w:w="2891"/>
      </w:tblGrid>
      <w:tr w:rsidR="000A232F" w:rsidRPr="000A232F" w14:paraId="12B4EE1B" w14:textId="77777777" w:rsidTr="004772BF">
        <w:trPr>
          <w:trHeight w:val="315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0412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42120" w14:textId="646B09BB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gio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78266" w14:textId="236CDC52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ubregion</w:t>
            </w:r>
            <w:r w:rsidR="00927710" w:rsidRPr="000A23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3842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NA labels</w:t>
            </w:r>
          </w:p>
        </w:tc>
      </w:tr>
      <w:tr w:rsidR="000A232F" w:rsidRPr="000A232F" w14:paraId="2C5E1F15" w14:textId="77777777" w:rsidTr="004772BF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4924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  <w:t>visual processing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C0EC" w14:textId="00FCB182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osterior occipital cortex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6E538" w14:textId="7E3D9BFC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audal lingual gyrus, rostral &amp; caudal cuneus; </w:t>
            </w:r>
            <w:r w:rsidR="001547F2"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ccipital polar cortex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3C2" w14:textId="1889BA73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9 - 194; 203 - 204</w:t>
            </w:r>
          </w:p>
        </w:tc>
      </w:tr>
      <w:tr w:rsidR="000A232F" w:rsidRPr="000A232F" w14:paraId="1F685B4E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27CB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754E" w14:textId="0ECA5D36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lateral </w:t>
            </w:r>
            <w:r w:rsidR="000D2C48"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ccipital cortex</w:t>
            </w:r>
            <w:r w:rsidR="00916C6B"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B1404" w14:textId="7C279B21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ddle &amp; inferior</w:t>
            </w:r>
            <w:r w:rsidR="00380AE7"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ccipital gyrus</w:t>
            </w: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="00380AE7"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="00916C6B"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</w:t>
            </w:r>
            <w:r w:rsidR="00B353E7"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G</w:t>
            </w:r>
            <w:r w:rsidR="00380AE7"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FC2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9 - 200; 205 - 206</w:t>
            </w:r>
          </w:p>
        </w:tc>
      </w:tr>
      <w:tr w:rsidR="000A232F" w:rsidRPr="000A232F" w14:paraId="4D7EC38A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937C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AED9" w14:textId="601E09E0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usiform gyrus (F</w:t>
            </w:r>
            <w:r w:rsidR="00CD01FF"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S</w:t>
            </w: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99A85" w14:textId="49E34B56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ostroventral, medioventral &amp; lateroventral F</w:t>
            </w:r>
            <w:r w:rsidR="00CD01FF"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9D93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3 - 108</w:t>
            </w:r>
          </w:p>
        </w:tc>
      </w:tr>
      <w:tr w:rsidR="000A232F" w:rsidRPr="000A232F" w14:paraId="700C331F" w14:textId="77777777" w:rsidTr="004772BF">
        <w:trPr>
          <w:trHeight w:val="525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70FF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98FD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nferior temporal gyrus (ITG)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48FE26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mediate ventral, extreme lateroventral, rostral, intermediate lateral, ventrolateral, caudolateral &amp; caudoventral ITG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C249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 - 102</w:t>
            </w:r>
          </w:p>
        </w:tc>
      </w:tr>
      <w:tr w:rsidR="000A232F" w:rsidRPr="000A232F" w14:paraId="6192B1B2" w14:textId="77777777" w:rsidTr="004772BF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CD7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  <w:t>decision making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242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perior frontal gyrus (SFG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1662C3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dial SF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A2F0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 - 2</w:t>
            </w:r>
          </w:p>
        </w:tc>
      </w:tr>
      <w:tr w:rsidR="000A232F" w:rsidRPr="000A232F" w14:paraId="190CB129" w14:textId="77777777" w:rsidTr="004772BF">
        <w:trPr>
          <w:trHeight w:val="525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7D1B4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0A3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ddle frontal gyrus (MFG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F4ECC8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rsal MFG; inferior frontal junction; area 46; ventral, ventrolateral (areas 8 &amp; 6) &amp; lateral MF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041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- 28</w:t>
            </w:r>
          </w:p>
        </w:tc>
      </w:tr>
      <w:tr w:rsidR="000A232F" w:rsidRPr="000A232F" w14:paraId="48250741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39AE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7C23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nferior frontal gyrus (IFG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511FD5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percular IF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1569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 - 38</w:t>
            </w:r>
          </w:p>
        </w:tc>
      </w:tr>
      <w:tr w:rsidR="000A232F" w:rsidRPr="000A232F" w14:paraId="31047C5D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42599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863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nterior insul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C9D5C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B061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7 - 168</w:t>
            </w:r>
          </w:p>
        </w:tc>
      </w:tr>
      <w:tr w:rsidR="000A232F" w:rsidRPr="000A232F" w14:paraId="58533EB5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D0D5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3513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entromedial putamen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3EE80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ABF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5 - 226</w:t>
            </w:r>
          </w:p>
        </w:tc>
      </w:tr>
      <w:tr w:rsidR="000A232F" w:rsidRPr="000A232F" w14:paraId="60053C9D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98032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BADA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osterior cingulate cortex (PCC)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284258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orsal, ventral &amp; caudal PCC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FB44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5 - 176; 181 - 182; 185 - 186</w:t>
            </w:r>
          </w:p>
        </w:tc>
      </w:tr>
      <w:tr w:rsidR="000A232F" w:rsidRPr="000A232F" w14:paraId="184F05DB" w14:textId="77777777" w:rsidTr="004772BF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35DE" w14:textId="40086553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  <w:t>feedback processing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F87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perior frontal gyrus (SFG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05CBA1" w14:textId="5FF35290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l, dorsolateral (areas 8 &amp; 6), lateral, medial (areas 6, 9 &amp; 10</w:t>
            </w:r>
            <w:r w:rsidR="004F5289"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 SF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B44F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 - 14</w:t>
            </w:r>
          </w:p>
        </w:tc>
      </w:tr>
      <w:tr w:rsidR="000A232F" w:rsidRPr="000A232F" w14:paraId="0328172E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5D27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7CA7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ddle frontal gyrus (MFG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150A8D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orsal MF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B509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 - 16</w:t>
            </w:r>
          </w:p>
        </w:tc>
      </w:tr>
      <w:tr w:rsidR="000A232F" w:rsidRPr="000A232F" w14:paraId="47A9A6F1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EB65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791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nferior frontal gyrus (IFG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87FFF0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rsal IFG; inferior frontal sulcus; caudal,  rostral, opercular &amp; ventral IF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EC0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 - 40</w:t>
            </w:r>
          </w:p>
        </w:tc>
      </w:tr>
      <w:tr w:rsidR="000A232F" w:rsidRPr="000A232F" w14:paraId="5AE3E110" w14:textId="77777777" w:rsidTr="004772BF">
        <w:trPr>
          <w:trHeight w:val="525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586C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E27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inferior temporal gyrus (ITG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64EC9F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mediate ventral, extreme lateroventral, rostral, intermediate lateral, ventrolateral, caudolateral &amp; caudoventral  IT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4A0D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9 - 102</w:t>
            </w:r>
          </w:p>
        </w:tc>
      </w:tr>
      <w:tr w:rsidR="000A232F" w:rsidRPr="000A232F" w14:paraId="10134EA1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04E4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61E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nterior cingulate cortex (ACC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E1B6F8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egenual &amp; subgenual ACC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192C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9 - 180; 187 - 188</w:t>
            </w:r>
          </w:p>
        </w:tc>
      </w:tr>
      <w:tr w:rsidR="000A232F" w:rsidRPr="000A232F" w14:paraId="253F63DE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3F52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03EA" w14:textId="1DF4BA45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ddle cingulate cortex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0ECDE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D7B7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3 - 184</w:t>
            </w:r>
          </w:p>
        </w:tc>
      </w:tr>
      <w:tr w:rsidR="000A232F" w:rsidRPr="000A232F" w14:paraId="79D228BC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71411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908A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osterior cingulate cortex (PCC)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2AD919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orsal, ventral &amp; caudal PCC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5B30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5 - 176; 181 - 182; 185 - 186</w:t>
            </w:r>
          </w:p>
        </w:tc>
      </w:tr>
      <w:tr w:rsidR="000A232F" w:rsidRPr="000A232F" w14:paraId="6BD12DE1" w14:textId="77777777" w:rsidTr="004772B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AE82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E98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entral striatum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DF8DFE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entral caudate; nucleus accumben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1BC6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9 - 220; 223 - 224</w:t>
            </w:r>
          </w:p>
        </w:tc>
      </w:tr>
      <w:tr w:rsidR="000A232F" w:rsidRPr="000A232F" w14:paraId="4748C725" w14:textId="77777777" w:rsidTr="004772BF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9FE5C" w14:textId="10AB0B78" w:rsidR="0007462D" w:rsidRPr="000A232F" w:rsidRDefault="00912AE3" w:rsidP="00074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>
              <w:br w:type="page"/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FDF60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orsal striatum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291215" w14:textId="77777777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lobus pallidus; ventromedial putamen; dorsal caudate; dorsolateral putamen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8FE9" w14:textId="446BC865" w:rsidR="0007462D" w:rsidRPr="000A232F" w:rsidRDefault="0007462D" w:rsidP="00074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221 - 222; 225 - 226; 227 </w:t>
            </w:r>
            <w:r w:rsidR="00912AE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–</w:t>
            </w: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230</w:t>
            </w:r>
          </w:p>
        </w:tc>
      </w:tr>
    </w:tbl>
    <w:p w14:paraId="17DE6017" w14:textId="021A3F23" w:rsidR="001C6F73" w:rsidRDefault="001C6F73">
      <w:r>
        <w:br w:type="page"/>
      </w:r>
    </w:p>
    <w:tbl>
      <w:tblPr>
        <w:tblpPr w:leftFromText="141" w:rightFromText="141" w:horzAnchor="margin" w:tblpY="900"/>
        <w:tblW w:w="153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7"/>
        <w:gridCol w:w="3106"/>
        <w:gridCol w:w="7371"/>
        <w:gridCol w:w="2891"/>
      </w:tblGrid>
      <w:tr w:rsidR="008134B8" w:rsidRPr="000A232F" w14:paraId="498D0110" w14:textId="77777777" w:rsidTr="00510E5F">
        <w:trPr>
          <w:trHeight w:val="300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2E4D759" w14:textId="77777777" w:rsidR="008134B8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3E81" w14:textId="2DD72798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gio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8DE84" w14:textId="3216B61B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ubregions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26F9" w14:textId="2C54F304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NA labels</w:t>
            </w:r>
          </w:p>
        </w:tc>
      </w:tr>
      <w:tr w:rsidR="008134B8" w:rsidRPr="000A232F" w14:paraId="10318240" w14:textId="77777777" w:rsidTr="00510E5F">
        <w:trPr>
          <w:trHeight w:val="300"/>
        </w:trPr>
        <w:tc>
          <w:tcPr>
            <w:tcW w:w="199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FDACE5E" w14:textId="3CD2B589" w:rsidR="008134B8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  <w:t>univariate</w:t>
            </w:r>
          </w:p>
          <w:p w14:paraId="4E0CA6B0" w14:textId="7978781A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  <w:t>prototype/exemplar representations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9C61" w14:textId="56ADCF95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osterior occipital cortex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32B66" w14:textId="63994DC4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udal lingual gyrus, rostral &amp; caudal cuneus; occipital polar cortex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D30D" w14:textId="55C8EF1B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9 - 194; 203 - 204</w:t>
            </w:r>
          </w:p>
        </w:tc>
      </w:tr>
      <w:tr w:rsidR="008134B8" w:rsidRPr="000A232F" w14:paraId="362CEAFB" w14:textId="77777777" w:rsidTr="00510E5F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E93A3" w14:textId="77777777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B83" w14:textId="488510CD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ateral occipital cortex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A6527" w14:textId="05F1C5BF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ddle &amp; inferior Occ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7B96" w14:textId="77777777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9 - 200; 205 - 206</w:t>
            </w:r>
          </w:p>
        </w:tc>
      </w:tr>
      <w:tr w:rsidR="008134B8" w:rsidRPr="000A232F" w14:paraId="026D861B" w14:textId="77777777" w:rsidTr="00510E5F">
        <w:trPr>
          <w:trHeight w:val="315"/>
        </w:trPr>
        <w:tc>
          <w:tcPr>
            <w:tcW w:w="19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F6F94" w14:textId="77777777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7D26" w14:textId="4422C5AB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usiform gyrus (FUS)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5E25D" w14:textId="20B3F7A1" w:rsidR="008134B8" w:rsidRPr="000A232F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ostroventral, medioventral &amp; lateroventral FUS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CF2C" w14:textId="3CAEC45D" w:rsidR="008134B8" w:rsidRPr="000A232F" w:rsidRDefault="008134B8" w:rsidP="00510E5F">
            <w:pPr>
              <w:keepNext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A232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3 - 108</w:t>
            </w:r>
          </w:p>
        </w:tc>
      </w:tr>
      <w:tr w:rsidR="008134B8" w:rsidRPr="000A232F" w14:paraId="3E681E4E" w14:textId="77777777" w:rsidTr="00510E5F">
        <w:trPr>
          <w:trHeight w:val="1417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EFE7E3" w14:textId="6F74C43E" w:rsidR="008134B8" w:rsidRPr="003D199A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de-DE"/>
              </w:rPr>
            </w:pPr>
            <w:r w:rsidRPr="003D19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de-DE"/>
              </w:rPr>
              <w:t>multivariate</w:t>
            </w:r>
          </w:p>
          <w:p w14:paraId="7A272EFD" w14:textId="1B8BE331" w:rsidR="008134B8" w:rsidRPr="003D199A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de-DE"/>
              </w:rPr>
            </w:pPr>
            <w:r w:rsidRPr="003D19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de-DE"/>
              </w:rPr>
              <w:t>prototype/exemplar representations</w:t>
            </w:r>
          </w:p>
          <w:p w14:paraId="143CB988" w14:textId="555E156D" w:rsidR="008134B8" w:rsidRPr="003D199A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de-DE"/>
              </w:rPr>
            </w:pPr>
            <w:r w:rsidRPr="003D19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u w:val="single"/>
                <w:lang w:eastAsia="de-DE"/>
              </w:rPr>
              <w:t>(exporatory analyses)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66201" w14:textId="68C392D1" w:rsidR="008134B8" w:rsidRPr="00354381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>intraparietal sulcus (IPS)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ACB22" w14:textId="5E615BB0" w:rsidR="008134B8" w:rsidRPr="00E33787" w:rsidRDefault="008134B8" w:rsidP="00510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</w:pPr>
            <w:r w:rsidRPr="00E3378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  <w:t>rostrodorsal inferior parietal lobe</w:t>
            </w:r>
            <w:r w:rsidR="005A748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  <w:t>; rostral,</w:t>
            </w:r>
            <w:r w:rsidRPr="00E3378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  <w:t xml:space="preserve">caudal </w:t>
            </w:r>
            <w:r w:rsidR="005A748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  <w:t xml:space="preserve">&amp; lateral </w:t>
            </w:r>
            <w:r w:rsidRPr="00E3378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  <w:t>su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eastAsia="de-DE"/>
              </w:rPr>
              <w:t>perior parietal lobe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F9A1E" w14:textId="7F1C1ABE" w:rsidR="008134B8" w:rsidRPr="00354381" w:rsidRDefault="008134B8" w:rsidP="00510E5F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</w:pPr>
            <w:r w:rsidRPr="0035438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 xml:space="preserve">137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>–</w:t>
            </w:r>
            <w:r w:rsidRPr="0035438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 xml:space="preserve"> 140</w:t>
            </w:r>
            <w:r w:rsidR="00E3596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>;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 xml:space="preserve"> 12</w:t>
            </w:r>
            <w:r w:rsidR="00E3596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 xml:space="preserve"> - 1</w:t>
            </w:r>
            <w:r w:rsidR="00E35965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de-DE" w:eastAsia="de-DE"/>
              </w:rPr>
              <w:t>30</w:t>
            </w:r>
          </w:p>
        </w:tc>
      </w:tr>
    </w:tbl>
    <w:p w14:paraId="1FFA7DF0" w14:textId="09B44549" w:rsidR="00146B68" w:rsidRPr="000A232F" w:rsidRDefault="00510E5F" w:rsidP="00F014DC">
      <w:pPr>
        <w:pStyle w:val="Textkrper"/>
        <w:rPr>
          <w:lang w:val="en-US"/>
        </w:rPr>
        <w:sectPr w:rsidR="00146B68" w:rsidRPr="000A232F" w:rsidSect="00E816C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0A232F">
        <w:rPr>
          <w:rFonts w:ascii="Arial" w:eastAsia="Times New Roman" w:hAnsi="Arial" w:cs="Arial"/>
          <w:b/>
          <w:bCs/>
          <w:i/>
          <w:iCs/>
          <w:noProof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5BA88F7" wp14:editId="63D2B598">
                <wp:simplePos x="0" y="0"/>
                <wp:positionH relativeFrom="margin">
                  <wp:align>right</wp:align>
                </wp:positionH>
                <wp:positionV relativeFrom="paragraph">
                  <wp:posOffset>2314575</wp:posOffset>
                </wp:positionV>
                <wp:extent cx="9782175" cy="361950"/>
                <wp:effectExtent l="0" t="0" r="9525" b="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821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1F8F2" w14:textId="4911ADA7" w:rsidR="006B57AB" w:rsidRDefault="006B57AB">
                            <w:r>
                              <w:t xml:space="preserve">BNA: </w:t>
                            </w:r>
                            <w:r w:rsidR="001722E4">
                              <w:t>Brainnetome Atlas</w:t>
                            </w:r>
                            <w:r w:rsidR="009041E2">
                              <w:t xml:space="preserve">. </w:t>
                            </w:r>
                            <w:r w:rsidR="00215700">
                              <w:t>Une</w:t>
                            </w:r>
                            <w:r w:rsidR="009041E2">
                              <w:t>ven BNA labels stand for regions in the left hemisphere</w:t>
                            </w:r>
                            <w:r w:rsidR="00215700">
                              <w:t>, even BNA labels stand for regions in the right hemisphe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BA88F7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margin-left:719.05pt;margin-top:182.25pt;width:770.25pt;height:28.5pt;z-index:25165824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" stroked="f">
                <v:textbox>
                  <w:txbxContent>
                    <w:p w14:paraId="0E81F8F2" w14:textId="4911ADA7" w:rsidR="006B57AB" w:rsidRDefault="006B57AB">
                      <w:r>
                        <w:t xml:space="preserve">BNA: </w:t>
                      </w:r>
                      <w:proofErr w:type="spellStart"/>
                      <w:r w:rsidR="001722E4">
                        <w:t>Brainnetome</w:t>
                      </w:r>
                      <w:proofErr w:type="spellEnd"/>
                      <w:r w:rsidR="001722E4">
                        <w:t xml:space="preserve"> Atlas</w:t>
                      </w:r>
                      <w:r w:rsidR="009041E2">
                        <w:t xml:space="preserve">. </w:t>
                      </w:r>
                      <w:r w:rsidR="00215700">
                        <w:t>Une</w:t>
                      </w:r>
                      <w:r w:rsidR="009041E2">
                        <w:t>ven BNA labels stand for regions in the left hemisphere</w:t>
                      </w:r>
                      <w:r w:rsidR="00215700">
                        <w:t>, even BNA labels stand for regions in the right hemispher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134B8" w:rsidRPr="000A232F">
        <w:rPr>
          <w:rFonts w:ascii="Arial" w:eastAsia="Times New Roman" w:hAnsi="Arial" w:cs="Arial"/>
          <w:b/>
          <w:bCs/>
          <w:i/>
          <w:iCs/>
          <w:noProof/>
          <w:sz w:val="20"/>
          <w:szCs w:val="20"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A8434D7" wp14:editId="1769364F">
                <wp:simplePos x="0" y="0"/>
                <wp:positionH relativeFrom="margin">
                  <wp:posOffset>-19050</wp:posOffset>
                </wp:positionH>
                <wp:positionV relativeFrom="paragraph">
                  <wp:posOffset>266700</wp:posOffset>
                </wp:positionV>
                <wp:extent cx="9715500" cy="238125"/>
                <wp:effectExtent l="0" t="0" r="0" b="9525"/>
                <wp:wrapSquare wrapText="bothSides"/>
                <wp:docPr id="1913574306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2FCB5" w14:textId="59E2A9FA" w:rsidR="008134B8" w:rsidRDefault="008134B8" w:rsidP="008134B8">
                            <w:pPr>
                              <w:pStyle w:val="Beschriftung"/>
                            </w:pPr>
                            <w:r w:rsidRPr="000A232F">
                              <w:t xml:space="preserve">Supplementary Methods, Table </w:t>
                            </w:r>
                            <w:r w:rsidRPr="000A232F">
                              <w:fldChar w:fldCharType="begin"/>
                            </w:r>
                            <w:r w:rsidRPr="000A232F">
                              <w:instrText xml:space="preserve"> SEQ Supplementary_Methods,_Table \* ARABIC </w:instrText>
                            </w:r>
                            <w:r w:rsidRPr="000A232F">
                              <w:fldChar w:fldCharType="separate"/>
                            </w:r>
                            <w:r w:rsidRPr="000A232F">
                              <w:rPr>
                                <w:noProof/>
                              </w:rPr>
                              <w:t>1</w:t>
                            </w:r>
                            <w:r w:rsidRPr="000A232F">
                              <w:fldChar w:fldCharType="end"/>
                            </w:r>
                            <w:r>
                              <w:t xml:space="preserve">, </w:t>
                            </w:r>
                            <w:r w:rsidRPr="00F76F3C">
                              <w:rPr>
                                <w:u w:val="single"/>
                              </w:rPr>
                              <w:t>continued</w:t>
                            </w:r>
                            <w:r w:rsidRPr="000A232F">
                              <w:t>. Anatomical regions of interes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8434D7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1.5pt;margin-top:21pt;width:765pt;height:18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" stroked="f">
                <v:textbox>
                  <w:txbxContent>
                    <w:p w14:paraId="5EF2FCB5" w14:textId="59E2A9FA" w:rsidR="008134B8" w:rsidRDefault="008134B8" w:rsidP="008134B8">
                      <w:pPr>
                        <w:pStyle w:val="Beschriftung"/>
                      </w:pPr>
                      <w:r w:rsidRPr="000A232F">
                        <w:t xml:space="preserve">Supplementary Methods, Table </w:t>
                      </w:r>
                      <w:r w:rsidRPr="000A232F">
                        <w:fldChar w:fldCharType="begin"/>
                      </w:r>
                      <w:r w:rsidRPr="000A232F">
                        <w:instrText xml:space="preserve"> SEQ Supplementary_Methods,_Table \* ARABIC </w:instrText>
                      </w:r>
                      <w:r w:rsidRPr="000A232F">
                        <w:fldChar w:fldCharType="separate"/>
                      </w:r>
                      <w:r w:rsidRPr="000A232F">
                        <w:rPr>
                          <w:noProof/>
                        </w:rPr>
                        <w:t>1</w:t>
                      </w:r>
                      <w:r w:rsidRPr="000A232F">
                        <w:fldChar w:fldCharType="end"/>
                      </w:r>
                      <w:r>
                        <w:t xml:space="preserve">, </w:t>
                      </w:r>
                      <w:r w:rsidRPr="00F76F3C">
                        <w:rPr>
                          <w:u w:val="single"/>
                        </w:rPr>
                        <w:t>continued</w:t>
                      </w:r>
                      <w:r w:rsidRPr="000A232F">
                        <w:t>. Anatomical regions of interes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CA6757D" w14:textId="642D346D" w:rsidR="00146B68" w:rsidRPr="000A232F" w:rsidRDefault="00146B68" w:rsidP="005F72D5">
      <w:pPr>
        <w:pStyle w:val="berschrift2"/>
        <w:numPr>
          <w:ilvl w:val="0"/>
          <w:numId w:val="18"/>
        </w:numPr>
        <w:jc w:val="both"/>
        <w:rPr>
          <w:rFonts w:cs="Arial"/>
          <w:color w:val="auto"/>
          <w:sz w:val="28"/>
          <w:szCs w:val="28"/>
        </w:rPr>
      </w:pPr>
      <w:r w:rsidRPr="000A232F">
        <w:rPr>
          <w:rFonts w:cs="Arial"/>
          <w:color w:val="auto"/>
          <w:sz w:val="28"/>
          <w:szCs w:val="28"/>
        </w:rPr>
        <w:lastRenderedPageBreak/>
        <w:t xml:space="preserve">Formula of linear models and linear mixed models for data from the </w:t>
      </w:r>
      <w:r w:rsidR="000A5EF9" w:rsidRPr="000A232F">
        <w:rPr>
          <w:rFonts w:cs="Arial"/>
          <w:color w:val="auto"/>
          <w:sz w:val="28"/>
          <w:szCs w:val="28"/>
        </w:rPr>
        <w:t>training</w:t>
      </w:r>
      <w:r w:rsidRPr="000A232F">
        <w:rPr>
          <w:rFonts w:cs="Arial"/>
          <w:color w:val="auto"/>
          <w:sz w:val="28"/>
          <w:szCs w:val="28"/>
        </w:rPr>
        <w:t xml:space="preserve"> phase</w:t>
      </w:r>
    </w:p>
    <w:p w14:paraId="68F5EFA9" w14:textId="77777777" w:rsidR="00146B68" w:rsidRPr="000A232F" w:rsidRDefault="00146B68" w:rsidP="00146B68">
      <w:pPr>
        <w:pStyle w:val="Textkrper"/>
        <w:rPr>
          <w:lang w:val="en-US"/>
        </w:rPr>
      </w:pPr>
    </w:p>
    <w:p w14:paraId="3DF80986" w14:textId="77777777" w:rsidR="00146B68" w:rsidRPr="000A232F" w:rsidRDefault="00146B68" w:rsidP="00146B68">
      <w:pPr>
        <w:pStyle w:val="berschrift3"/>
        <w:spacing w:before="200" w:after="240" w:line="240" w:lineRule="auto"/>
        <w:jc w:val="center"/>
        <w:rPr>
          <w:rFonts w:cs="Arial"/>
          <w:b/>
          <w:i/>
          <w:sz w:val="24"/>
          <w:szCs w:val="28"/>
          <w:lang w:val="en-US"/>
        </w:rPr>
      </w:pPr>
      <w:r w:rsidRPr="000A232F">
        <w:rPr>
          <w:rFonts w:cs="Arial"/>
          <w:b/>
          <w:i/>
          <w:sz w:val="24"/>
          <w:szCs w:val="28"/>
          <w:lang w:val="en-US"/>
        </w:rPr>
        <w:t xml:space="preserve"> Data from first 8 training rounds</w:t>
      </w:r>
    </w:p>
    <w:p w14:paraId="6F923F6E" w14:textId="77777777" w:rsidR="00146B68" w:rsidRPr="000A232F" w:rsidRDefault="00146B68" w:rsidP="00146B68">
      <w:pPr>
        <w:rPr>
          <w:lang w:val="en-US"/>
        </w:rPr>
      </w:pPr>
    </w:p>
    <w:p w14:paraId="5898526D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  <w:r w:rsidRPr="000A232F">
        <w:rPr>
          <w:rFonts w:ascii="Arial" w:hAnsi="Arial" w:cs="Arial"/>
        </w:rPr>
        <w:t>(S1) accuracy ~ AQ group * category membership * round + (1 | subject id)</w:t>
      </w:r>
    </w:p>
    <w:p w14:paraId="669EF5FD" w14:textId="77777777" w:rsidR="00146B68" w:rsidRPr="000A232F" w:rsidRDefault="00146B68" w:rsidP="00146B68">
      <w:pPr>
        <w:spacing w:line="360" w:lineRule="auto"/>
        <w:ind w:left="360"/>
        <w:rPr>
          <w:rFonts w:ascii="Arial" w:hAnsi="Arial" w:cs="Arial"/>
        </w:rPr>
      </w:pPr>
    </w:p>
    <w:p w14:paraId="7B4FD54E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  <w:r w:rsidRPr="000A232F">
        <w:rPr>
          <w:rFonts w:ascii="Arial" w:hAnsi="Arial" w:cs="Arial"/>
        </w:rPr>
        <w:t>(S2) accuracy for category members ~ AQ group * distortion level * round + (1 | subject id)</w:t>
      </w:r>
    </w:p>
    <w:p w14:paraId="40B70ED7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</w:p>
    <w:p w14:paraId="49C13189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  <w:r w:rsidRPr="000A232F">
        <w:rPr>
          <w:rFonts w:ascii="Arial" w:hAnsi="Arial" w:cs="Arial"/>
        </w:rPr>
        <w:t xml:space="preserve">(S3) accuracy ~ </w:t>
      </w:r>
      <w:r w:rsidRPr="000A232F">
        <w:rPr>
          <w:rFonts w:ascii="Arial" w:hAnsi="Arial" w:cs="Arial"/>
        </w:rPr>
        <w:tab/>
        <w:t xml:space="preserve">‘attention to detail’ scores * category membership + </w:t>
      </w:r>
    </w:p>
    <w:p w14:paraId="13963009" w14:textId="77777777" w:rsidR="00146B68" w:rsidRPr="000A232F" w:rsidRDefault="00146B68" w:rsidP="00146B68">
      <w:pPr>
        <w:spacing w:line="360" w:lineRule="auto"/>
        <w:ind w:left="1416" w:firstLine="708"/>
        <w:rPr>
          <w:rFonts w:ascii="Arial" w:hAnsi="Arial" w:cs="Arial"/>
        </w:rPr>
      </w:pPr>
      <w:r w:rsidRPr="000A232F">
        <w:rPr>
          <w:rFonts w:ascii="Arial" w:hAnsi="Arial" w:cs="Arial"/>
        </w:rPr>
        <w:t xml:space="preserve">‘attentional switch’ scores * category membership + </w:t>
      </w:r>
    </w:p>
    <w:p w14:paraId="03BD85E4" w14:textId="77777777" w:rsidR="00146B68" w:rsidRPr="000A232F" w:rsidRDefault="00146B68" w:rsidP="00146B68">
      <w:pPr>
        <w:spacing w:line="360" w:lineRule="auto"/>
        <w:ind w:left="1416" w:firstLine="708"/>
        <w:rPr>
          <w:rFonts w:ascii="Arial" w:hAnsi="Arial" w:cs="Arial"/>
        </w:rPr>
      </w:pPr>
      <w:r w:rsidRPr="000A232F">
        <w:rPr>
          <w:rFonts w:ascii="Arial" w:hAnsi="Arial" w:cs="Arial"/>
        </w:rPr>
        <w:t xml:space="preserve">‘social interaction’ scores * category membership + </w:t>
      </w:r>
    </w:p>
    <w:p w14:paraId="18C62D49" w14:textId="77777777" w:rsidR="00146B68" w:rsidRPr="000A232F" w:rsidRDefault="00146B68" w:rsidP="00146B68">
      <w:pPr>
        <w:spacing w:line="360" w:lineRule="auto"/>
        <w:ind w:left="1416" w:firstLine="708"/>
        <w:rPr>
          <w:rFonts w:ascii="Arial" w:hAnsi="Arial" w:cs="Arial"/>
        </w:rPr>
      </w:pPr>
      <w:r w:rsidRPr="000A232F">
        <w:rPr>
          <w:rFonts w:ascii="Arial" w:hAnsi="Arial" w:cs="Arial"/>
        </w:rPr>
        <w:t xml:space="preserve">‘communication’ scores * category membership + </w:t>
      </w:r>
    </w:p>
    <w:p w14:paraId="05C3F881" w14:textId="77777777" w:rsidR="00146B68" w:rsidRPr="000A232F" w:rsidRDefault="00146B68" w:rsidP="00146B68">
      <w:pPr>
        <w:spacing w:line="360" w:lineRule="auto"/>
        <w:ind w:left="1416" w:firstLine="708"/>
        <w:rPr>
          <w:rFonts w:ascii="Arial" w:hAnsi="Arial" w:cs="Arial"/>
        </w:rPr>
      </w:pPr>
      <w:r w:rsidRPr="000A232F">
        <w:rPr>
          <w:rFonts w:ascii="Arial" w:hAnsi="Arial" w:cs="Arial"/>
        </w:rPr>
        <w:t>‘imagination’ scores * category membership + (1 | subject id)</w:t>
      </w:r>
    </w:p>
    <w:p w14:paraId="4A211C11" w14:textId="77777777" w:rsidR="00146B68" w:rsidRPr="000A232F" w:rsidRDefault="00146B68" w:rsidP="00146B68">
      <w:pPr>
        <w:ind w:left="360"/>
      </w:pPr>
    </w:p>
    <w:p w14:paraId="733EA2A5" w14:textId="77777777" w:rsidR="00146B68" w:rsidRPr="000A232F" w:rsidRDefault="00146B68" w:rsidP="00146B68">
      <w:pPr>
        <w:pStyle w:val="berschrift3"/>
        <w:spacing w:before="200" w:after="240" w:line="240" w:lineRule="auto"/>
        <w:jc w:val="center"/>
        <w:rPr>
          <w:rFonts w:cs="Arial"/>
          <w:b/>
          <w:i/>
          <w:sz w:val="24"/>
          <w:szCs w:val="28"/>
          <w:lang w:val="en-US"/>
        </w:rPr>
      </w:pPr>
      <w:r w:rsidRPr="000A232F">
        <w:rPr>
          <w:rFonts w:cs="Arial"/>
          <w:b/>
          <w:i/>
          <w:sz w:val="24"/>
          <w:szCs w:val="28"/>
          <w:lang w:val="en-US"/>
        </w:rPr>
        <w:t>Data from all training rounds</w:t>
      </w:r>
    </w:p>
    <w:p w14:paraId="44F2986A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  <w:r w:rsidRPr="000A232F">
        <w:rPr>
          <w:rFonts w:ascii="Arial" w:hAnsi="Arial" w:cs="Arial"/>
        </w:rPr>
        <w:t xml:space="preserve">(S4) round where performance criterion was reached ~ AQ group </w:t>
      </w:r>
    </w:p>
    <w:p w14:paraId="29CDF9BE" w14:textId="77777777" w:rsidR="00146B68" w:rsidRPr="000A232F" w:rsidRDefault="00146B68" w:rsidP="00146B68">
      <w:pPr>
        <w:spacing w:line="360" w:lineRule="auto"/>
        <w:ind w:left="360"/>
        <w:rPr>
          <w:rFonts w:ascii="Arial" w:hAnsi="Arial" w:cs="Arial"/>
        </w:rPr>
      </w:pPr>
    </w:p>
    <w:p w14:paraId="4523E3E1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  <w:r w:rsidRPr="000A232F">
        <w:rPr>
          <w:rFonts w:ascii="Arial" w:hAnsi="Arial" w:cs="Arial"/>
        </w:rPr>
        <w:t>(S5) accuracy ~ AQ group * category membership + (1 | subject id)</w:t>
      </w:r>
    </w:p>
    <w:p w14:paraId="0CEA17F1" w14:textId="77777777" w:rsidR="00146B68" w:rsidRPr="000A232F" w:rsidRDefault="00146B68" w:rsidP="00146B68">
      <w:pPr>
        <w:spacing w:line="360" w:lineRule="auto"/>
        <w:ind w:left="360"/>
        <w:rPr>
          <w:rFonts w:ascii="Arial" w:hAnsi="Arial" w:cs="Arial"/>
        </w:rPr>
      </w:pPr>
    </w:p>
    <w:p w14:paraId="0BA52CEE" w14:textId="77777777" w:rsidR="00146B68" w:rsidRPr="000A232F" w:rsidRDefault="00146B68" w:rsidP="00146B68">
      <w:pPr>
        <w:pStyle w:val="berschrift3"/>
        <w:spacing w:before="200" w:after="240" w:line="240" w:lineRule="auto"/>
        <w:jc w:val="center"/>
        <w:rPr>
          <w:rFonts w:cs="Arial"/>
          <w:b/>
          <w:i/>
          <w:sz w:val="24"/>
          <w:szCs w:val="28"/>
          <w:lang w:val="en-US"/>
        </w:rPr>
      </w:pPr>
      <w:r w:rsidRPr="000A232F">
        <w:rPr>
          <w:rFonts w:cs="Arial"/>
          <w:b/>
          <w:i/>
          <w:sz w:val="24"/>
          <w:szCs w:val="28"/>
          <w:lang w:val="en-US"/>
        </w:rPr>
        <w:t>Parameter estimates from mixture model estimated on data from first 8 training rounds</w:t>
      </w:r>
    </w:p>
    <w:p w14:paraId="5AB958A9" w14:textId="77777777" w:rsidR="00146B68" w:rsidRPr="000A232F" w:rsidRDefault="00146B68" w:rsidP="00146B68">
      <w:pPr>
        <w:rPr>
          <w:rFonts w:ascii="Arial" w:hAnsi="Arial" w:cs="Arial"/>
        </w:rPr>
      </w:pPr>
      <w:r w:rsidRPr="000A232F">
        <w:rPr>
          <w:rFonts w:ascii="Arial" w:hAnsi="Arial" w:cs="Arial"/>
        </w:rPr>
        <w:t>(S6) parameter estimate ~ AQ group * round + (1 | subject id)</w:t>
      </w:r>
    </w:p>
    <w:p w14:paraId="138B4010" w14:textId="0B1FF6A7" w:rsidR="005F72D5" w:rsidRPr="000A232F" w:rsidRDefault="005F72D5">
      <w:pPr>
        <w:rPr>
          <w:rFonts w:ascii="Arial" w:hAnsi="Arial" w:cs="Arial"/>
        </w:rPr>
      </w:pPr>
      <w:r w:rsidRPr="000A232F">
        <w:rPr>
          <w:rFonts w:ascii="Arial" w:hAnsi="Arial" w:cs="Arial"/>
        </w:rPr>
        <w:br w:type="page"/>
      </w:r>
    </w:p>
    <w:p w14:paraId="6025522B" w14:textId="74C8EA83" w:rsidR="00146B68" w:rsidRPr="000A232F" w:rsidRDefault="00146B68" w:rsidP="005F72D5">
      <w:pPr>
        <w:pStyle w:val="berschrift2"/>
        <w:numPr>
          <w:ilvl w:val="0"/>
          <w:numId w:val="18"/>
        </w:numPr>
        <w:jc w:val="both"/>
        <w:rPr>
          <w:rFonts w:cs="Arial"/>
          <w:color w:val="auto"/>
          <w:sz w:val="28"/>
          <w:szCs w:val="28"/>
        </w:rPr>
      </w:pPr>
      <w:r w:rsidRPr="000A232F">
        <w:rPr>
          <w:rFonts w:cs="Arial"/>
          <w:color w:val="auto"/>
          <w:sz w:val="28"/>
          <w:szCs w:val="28"/>
        </w:rPr>
        <w:lastRenderedPageBreak/>
        <w:t>Formula of linear models and linear mixed models for data from the transfer phase</w:t>
      </w:r>
    </w:p>
    <w:p w14:paraId="12CE29D8" w14:textId="77777777" w:rsidR="00146B68" w:rsidRPr="000A232F" w:rsidRDefault="00146B68" w:rsidP="00146B68">
      <w:pPr>
        <w:pStyle w:val="Textkrper"/>
        <w:rPr>
          <w:lang w:val="en-US"/>
        </w:rPr>
      </w:pPr>
    </w:p>
    <w:p w14:paraId="0A27FE5E" w14:textId="77777777" w:rsidR="00146B68" w:rsidRPr="000A232F" w:rsidRDefault="00146B68" w:rsidP="00146B68">
      <w:pPr>
        <w:pStyle w:val="berschrift3"/>
        <w:spacing w:before="200" w:after="240" w:line="240" w:lineRule="auto"/>
        <w:jc w:val="center"/>
        <w:rPr>
          <w:rFonts w:cs="Arial"/>
          <w:b/>
          <w:i/>
          <w:sz w:val="24"/>
          <w:szCs w:val="28"/>
          <w:lang w:val="en-US"/>
        </w:rPr>
      </w:pPr>
      <w:r w:rsidRPr="000A232F">
        <w:rPr>
          <w:rFonts w:cs="Arial"/>
          <w:b/>
          <w:i/>
          <w:sz w:val="24"/>
          <w:szCs w:val="28"/>
          <w:lang w:val="en-US"/>
        </w:rPr>
        <w:t xml:space="preserve"> Data from all 8 transfer rounds</w:t>
      </w:r>
    </w:p>
    <w:p w14:paraId="3B5606C9" w14:textId="77777777" w:rsidR="00146B68" w:rsidRPr="000A232F" w:rsidRDefault="00146B68" w:rsidP="00146B68">
      <w:pPr>
        <w:rPr>
          <w:lang w:val="en-US"/>
        </w:rPr>
      </w:pPr>
    </w:p>
    <w:p w14:paraId="6E4F0E0E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  <w:r w:rsidRPr="000A232F">
        <w:rPr>
          <w:rFonts w:ascii="Arial" w:hAnsi="Arial" w:cs="Arial"/>
        </w:rPr>
        <w:t>(S7) accuracy ~ AQ group * category membership * round + (1 | subject id)</w:t>
      </w:r>
    </w:p>
    <w:p w14:paraId="69DB2266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</w:p>
    <w:p w14:paraId="16C391E0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  <w:r w:rsidRPr="000A232F">
        <w:rPr>
          <w:rFonts w:ascii="Arial" w:hAnsi="Arial" w:cs="Arial"/>
        </w:rPr>
        <w:t>(S8) accuracy for novel category members ~ AQ group * distortion level + (1 | subject id)</w:t>
      </w:r>
    </w:p>
    <w:p w14:paraId="67C00AA6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</w:p>
    <w:p w14:paraId="4D657F0F" w14:textId="77777777" w:rsidR="00146B68" w:rsidRPr="000A232F" w:rsidRDefault="00146B68" w:rsidP="00146B68">
      <w:pPr>
        <w:spacing w:line="360" w:lineRule="auto"/>
        <w:rPr>
          <w:rFonts w:ascii="Arial" w:hAnsi="Arial" w:cs="Arial"/>
        </w:rPr>
      </w:pPr>
      <w:r w:rsidRPr="000A232F">
        <w:rPr>
          <w:rFonts w:ascii="Arial" w:hAnsi="Arial" w:cs="Arial"/>
        </w:rPr>
        <w:t>(S9) accuracy for items distorted by level 7 ~ AQ group * category membership * item novelty + (1 | subject id)</w:t>
      </w:r>
    </w:p>
    <w:p w14:paraId="49C84CD9" w14:textId="77777777" w:rsidR="00146B68" w:rsidRPr="000A232F" w:rsidRDefault="00146B68" w:rsidP="00146B68"/>
    <w:p w14:paraId="2438F7FA" w14:textId="77777777" w:rsidR="00146B68" w:rsidRPr="000A232F" w:rsidRDefault="00146B68" w:rsidP="00146B68">
      <w:pPr>
        <w:pStyle w:val="berschrift3"/>
        <w:spacing w:before="200" w:after="240" w:line="240" w:lineRule="auto"/>
        <w:jc w:val="center"/>
        <w:rPr>
          <w:rFonts w:cs="Arial"/>
          <w:b/>
          <w:i/>
          <w:sz w:val="24"/>
          <w:szCs w:val="28"/>
          <w:lang w:val="en-US"/>
        </w:rPr>
      </w:pPr>
      <w:r w:rsidRPr="000A232F">
        <w:rPr>
          <w:rFonts w:cs="Arial"/>
          <w:b/>
          <w:i/>
          <w:sz w:val="24"/>
          <w:szCs w:val="28"/>
          <w:lang w:val="en-US"/>
        </w:rPr>
        <w:t>Parameter estimates from mixture model estimated on data from all transfer rounds</w:t>
      </w:r>
    </w:p>
    <w:p w14:paraId="388DEED0" w14:textId="77777777" w:rsidR="00146B68" w:rsidRPr="000A232F" w:rsidRDefault="00146B68" w:rsidP="00146B68">
      <w:pPr>
        <w:rPr>
          <w:rFonts w:ascii="Arial" w:hAnsi="Arial" w:cs="Arial"/>
        </w:rPr>
      </w:pPr>
      <w:r w:rsidRPr="000A232F">
        <w:rPr>
          <w:rFonts w:ascii="Arial" w:hAnsi="Arial" w:cs="Arial"/>
        </w:rPr>
        <w:t xml:space="preserve">(S10) parameter estimate ~ AQ group </w:t>
      </w:r>
    </w:p>
    <w:p w14:paraId="0A48BA9F" w14:textId="3B4F234F" w:rsidR="00F014DC" w:rsidRPr="000A232F" w:rsidRDefault="00F014DC" w:rsidP="00F014DC">
      <w:pPr>
        <w:pStyle w:val="Textkrper"/>
        <w:rPr>
          <w:lang w:val="en-US"/>
        </w:rPr>
      </w:pPr>
    </w:p>
    <w:p w14:paraId="36125FC0" w14:textId="4A309FFD" w:rsidR="00167BEE" w:rsidRPr="000A232F" w:rsidRDefault="00167BEE" w:rsidP="00167BEE">
      <w:pPr>
        <w:pStyle w:val="Textkrper"/>
        <w:rPr>
          <w:lang w:val="en-US"/>
        </w:rPr>
      </w:pPr>
    </w:p>
    <w:p w14:paraId="092D11E8" w14:textId="06F8B536" w:rsidR="00167BEE" w:rsidRPr="000A232F" w:rsidRDefault="00167BEE" w:rsidP="00167BEE">
      <w:pPr>
        <w:pStyle w:val="Textkrper"/>
        <w:rPr>
          <w:rFonts w:ascii="Arial" w:hAnsi="Arial" w:cs="Arial"/>
          <w:sz w:val="20"/>
          <w:szCs w:val="20"/>
          <w:lang w:val="en-US"/>
        </w:rPr>
      </w:pPr>
    </w:p>
    <w:p w14:paraId="1B95B008" w14:textId="101D3B57" w:rsidR="00047D41" w:rsidRPr="000A232F" w:rsidRDefault="00047D41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sectPr w:rsidR="00047D41" w:rsidRPr="000A232F" w:rsidSect="00E816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4B0AC" w14:textId="77777777" w:rsidR="00DB5D5B" w:rsidRDefault="00DB5D5B" w:rsidP="00A65862">
      <w:pPr>
        <w:spacing w:after="0" w:line="240" w:lineRule="auto"/>
      </w:pPr>
      <w:r>
        <w:separator/>
      </w:r>
    </w:p>
  </w:endnote>
  <w:endnote w:type="continuationSeparator" w:id="0">
    <w:p w14:paraId="4D9F1B99" w14:textId="77777777" w:rsidR="00DB5D5B" w:rsidRDefault="00DB5D5B" w:rsidP="00A65862">
      <w:pPr>
        <w:spacing w:after="0" w:line="240" w:lineRule="auto"/>
      </w:pPr>
      <w:r>
        <w:continuationSeparator/>
      </w:r>
    </w:p>
  </w:endnote>
  <w:endnote w:type="continuationNotice" w:id="1">
    <w:p w14:paraId="52B2B3BA" w14:textId="77777777" w:rsidR="00DB5D5B" w:rsidRDefault="00DB5D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9680071"/>
      <w:docPartObj>
        <w:docPartGallery w:val="Page Numbers (Bottom of Page)"/>
        <w:docPartUnique/>
      </w:docPartObj>
    </w:sdtPr>
    <w:sdtEndPr/>
    <w:sdtContent>
      <w:p w14:paraId="069E0DEA" w14:textId="6108D92D" w:rsidR="007C0576" w:rsidRDefault="007C057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7C897E8" w14:textId="77777777" w:rsidR="00BF190D" w:rsidRDefault="00BF19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701879" w14:textId="77777777" w:rsidR="00DB5D5B" w:rsidRDefault="00DB5D5B" w:rsidP="00A65862">
      <w:pPr>
        <w:spacing w:after="0" w:line="240" w:lineRule="auto"/>
      </w:pPr>
      <w:r>
        <w:separator/>
      </w:r>
    </w:p>
  </w:footnote>
  <w:footnote w:type="continuationSeparator" w:id="0">
    <w:p w14:paraId="2B27A4C7" w14:textId="77777777" w:rsidR="00DB5D5B" w:rsidRDefault="00DB5D5B" w:rsidP="00A65862">
      <w:pPr>
        <w:spacing w:after="0" w:line="240" w:lineRule="auto"/>
      </w:pPr>
      <w:r>
        <w:continuationSeparator/>
      </w:r>
    </w:p>
  </w:footnote>
  <w:footnote w:type="continuationNotice" w:id="1">
    <w:p w14:paraId="4EE425D4" w14:textId="77777777" w:rsidR="00DB5D5B" w:rsidRDefault="00DB5D5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260F3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C5A1581"/>
    <w:multiLevelType w:val="hybridMultilevel"/>
    <w:tmpl w:val="82C67CEE"/>
    <w:lvl w:ilvl="0" w:tplc="369AF9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C76135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FD7330D"/>
    <w:multiLevelType w:val="hybridMultilevel"/>
    <w:tmpl w:val="7AEC26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F3799F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3A45334D"/>
    <w:multiLevelType w:val="hybridMultilevel"/>
    <w:tmpl w:val="FFAAAC54"/>
    <w:lvl w:ilvl="0" w:tplc="4E6876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E47CB9"/>
    <w:multiLevelType w:val="hybridMultilevel"/>
    <w:tmpl w:val="2904D6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9378B8"/>
    <w:multiLevelType w:val="multilevel"/>
    <w:tmpl w:val="E7B497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8783F0F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59F72026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DF269DA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F7A175E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0E03E8C"/>
    <w:multiLevelType w:val="hybridMultilevel"/>
    <w:tmpl w:val="307A0E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7303E0"/>
    <w:multiLevelType w:val="hybridMultilevel"/>
    <w:tmpl w:val="2BC6960E"/>
    <w:lvl w:ilvl="0" w:tplc="C1347294">
      <w:start w:val="10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9071A4"/>
    <w:multiLevelType w:val="hybridMultilevel"/>
    <w:tmpl w:val="749271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27608A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6655C22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7CFA5C29"/>
    <w:multiLevelType w:val="multilevel"/>
    <w:tmpl w:val="E63665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7D9D34E3"/>
    <w:multiLevelType w:val="hybridMultilevel"/>
    <w:tmpl w:val="4EEC03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487623">
    <w:abstractNumId w:val="18"/>
  </w:num>
  <w:num w:numId="2" w16cid:durableId="36397663">
    <w:abstractNumId w:val="5"/>
  </w:num>
  <w:num w:numId="3" w16cid:durableId="1268929637">
    <w:abstractNumId w:val="12"/>
  </w:num>
  <w:num w:numId="4" w16cid:durableId="255405821">
    <w:abstractNumId w:val="11"/>
  </w:num>
  <w:num w:numId="5" w16cid:durableId="623847443">
    <w:abstractNumId w:val="10"/>
  </w:num>
  <w:num w:numId="6" w16cid:durableId="1191652734">
    <w:abstractNumId w:val="7"/>
  </w:num>
  <w:num w:numId="7" w16cid:durableId="1572274784">
    <w:abstractNumId w:val="2"/>
  </w:num>
  <w:num w:numId="8" w16cid:durableId="24869272">
    <w:abstractNumId w:val="17"/>
  </w:num>
  <w:num w:numId="9" w16cid:durableId="1955362333">
    <w:abstractNumId w:val="8"/>
  </w:num>
  <w:num w:numId="10" w16cid:durableId="1785346218">
    <w:abstractNumId w:val="16"/>
  </w:num>
  <w:num w:numId="11" w16cid:durableId="614749606">
    <w:abstractNumId w:val="0"/>
  </w:num>
  <w:num w:numId="12" w16cid:durableId="1662809061">
    <w:abstractNumId w:val="15"/>
  </w:num>
  <w:num w:numId="13" w16cid:durableId="239407587">
    <w:abstractNumId w:val="9"/>
  </w:num>
  <w:num w:numId="14" w16cid:durableId="1265575968">
    <w:abstractNumId w:val="3"/>
  </w:num>
  <w:num w:numId="15" w16cid:durableId="722484216">
    <w:abstractNumId w:val="4"/>
  </w:num>
  <w:num w:numId="16" w16cid:durableId="1379938231">
    <w:abstractNumId w:val="6"/>
  </w:num>
  <w:num w:numId="17" w16cid:durableId="1709643781">
    <w:abstractNumId w:val="1"/>
  </w:num>
  <w:num w:numId="18" w16cid:durableId="1991980186">
    <w:abstractNumId w:val="14"/>
  </w:num>
  <w:num w:numId="19" w16cid:durableId="16437054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NTA3MjIzMDEwMrdU0lEKTi0uzszPAymwrAUAAOgl8CwAAAA="/>
  </w:docVars>
  <w:rsids>
    <w:rsidRoot w:val="00224034"/>
    <w:rsid w:val="00004DF2"/>
    <w:rsid w:val="000101F0"/>
    <w:rsid w:val="00011154"/>
    <w:rsid w:val="00020A41"/>
    <w:rsid w:val="00030C67"/>
    <w:rsid w:val="000376CF"/>
    <w:rsid w:val="00047D41"/>
    <w:rsid w:val="00071BF7"/>
    <w:rsid w:val="00073FCA"/>
    <w:rsid w:val="0007462D"/>
    <w:rsid w:val="00077E45"/>
    <w:rsid w:val="00094F5C"/>
    <w:rsid w:val="000A0F7A"/>
    <w:rsid w:val="000A232F"/>
    <w:rsid w:val="000A5EF9"/>
    <w:rsid w:val="000C141A"/>
    <w:rsid w:val="000C6174"/>
    <w:rsid w:val="000D2C48"/>
    <w:rsid w:val="000D5417"/>
    <w:rsid w:val="000D69F2"/>
    <w:rsid w:val="000E7783"/>
    <w:rsid w:val="000F4872"/>
    <w:rsid w:val="000F581B"/>
    <w:rsid w:val="00116DE9"/>
    <w:rsid w:val="00117082"/>
    <w:rsid w:val="00121713"/>
    <w:rsid w:val="0013264B"/>
    <w:rsid w:val="0013708A"/>
    <w:rsid w:val="001463EA"/>
    <w:rsid w:val="00146B68"/>
    <w:rsid w:val="001518E6"/>
    <w:rsid w:val="001547F2"/>
    <w:rsid w:val="00164DDE"/>
    <w:rsid w:val="00167BEE"/>
    <w:rsid w:val="001722E4"/>
    <w:rsid w:val="00174C33"/>
    <w:rsid w:val="001755E3"/>
    <w:rsid w:val="00183E36"/>
    <w:rsid w:val="00185707"/>
    <w:rsid w:val="00185B66"/>
    <w:rsid w:val="001867FB"/>
    <w:rsid w:val="00191B6E"/>
    <w:rsid w:val="00192A04"/>
    <w:rsid w:val="001A2B38"/>
    <w:rsid w:val="001A7495"/>
    <w:rsid w:val="001A7A0E"/>
    <w:rsid w:val="001B444A"/>
    <w:rsid w:val="001B56D9"/>
    <w:rsid w:val="001C5E38"/>
    <w:rsid w:val="001C6F73"/>
    <w:rsid w:val="001E3385"/>
    <w:rsid w:val="001F38FA"/>
    <w:rsid w:val="00206243"/>
    <w:rsid w:val="00215700"/>
    <w:rsid w:val="00224034"/>
    <w:rsid w:val="00225D6A"/>
    <w:rsid w:val="00237EED"/>
    <w:rsid w:val="00254DB1"/>
    <w:rsid w:val="0026098D"/>
    <w:rsid w:val="00262FC6"/>
    <w:rsid w:val="0026354C"/>
    <w:rsid w:val="00264613"/>
    <w:rsid w:val="00267A12"/>
    <w:rsid w:val="00281480"/>
    <w:rsid w:val="00282273"/>
    <w:rsid w:val="002B296A"/>
    <w:rsid w:val="002B6A01"/>
    <w:rsid w:val="002C1D46"/>
    <w:rsid w:val="002E0C28"/>
    <w:rsid w:val="002E300C"/>
    <w:rsid w:val="002E396D"/>
    <w:rsid w:val="002F33CC"/>
    <w:rsid w:val="002F45F8"/>
    <w:rsid w:val="002F6AEC"/>
    <w:rsid w:val="002F74BC"/>
    <w:rsid w:val="00301191"/>
    <w:rsid w:val="0030662F"/>
    <w:rsid w:val="003072A1"/>
    <w:rsid w:val="00333888"/>
    <w:rsid w:val="003370C9"/>
    <w:rsid w:val="00346988"/>
    <w:rsid w:val="003473EE"/>
    <w:rsid w:val="0035011A"/>
    <w:rsid w:val="00354381"/>
    <w:rsid w:val="003653EE"/>
    <w:rsid w:val="003742CF"/>
    <w:rsid w:val="003804B9"/>
    <w:rsid w:val="00380AE7"/>
    <w:rsid w:val="00394EFF"/>
    <w:rsid w:val="003C57B9"/>
    <w:rsid w:val="003D199A"/>
    <w:rsid w:val="003D5900"/>
    <w:rsid w:val="003E3880"/>
    <w:rsid w:val="003E6352"/>
    <w:rsid w:val="003E6E87"/>
    <w:rsid w:val="00402448"/>
    <w:rsid w:val="004069A8"/>
    <w:rsid w:val="0041152E"/>
    <w:rsid w:val="00417228"/>
    <w:rsid w:val="00417C60"/>
    <w:rsid w:val="00427CE2"/>
    <w:rsid w:val="00435AC7"/>
    <w:rsid w:val="0043664B"/>
    <w:rsid w:val="0044308F"/>
    <w:rsid w:val="00455C15"/>
    <w:rsid w:val="00472C64"/>
    <w:rsid w:val="004772BF"/>
    <w:rsid w:val="00482408"/>
    <w:rsid w:val="00482B9E"/>
    <w:rsid w:val="00483D62"/>
    <w:rsid w:val="0049067C"/>
    <w:rsid w:val="0049566D"/>
    <w:rsid w:val="004A331D"/>
    <w:rsid w:val="004A37BF"/>
    <w:rsid w:val="004E0756"/>
    <w:rsid w:val="004E13CE"/>
    <w:rsid w:val="004E6AE4"/>
    <w:rsid w:val="004F2065"/>
    <w:rsid w:val="004F38F7"/>
    <w:rsid w:val="004F5289"/>
    <w:rsid w:val="00502F4C"/>
    <w:rsid w:val="005043D9"/>
    <w:rsid w:val="005071E8"/>
    <w:rsid w:val="00507BB9"/>
    <w:rsid w:val="00510E5F"/>
    <w:rsid w:val="0051779D"/>
    <w:rsid w:val="005320ED"/>
    <w:rsid w:val="00546406"/>
    <w:rsid w:val="005569AA"/>
    <w:rsid w:val="0056106E"/>
    <w:rsid w:val="00567A92"/>
    <w:rsid w:val="005802F3"/>
    <w:rsid w:val="00591A9B"/>
    <w:rsid w:val="00597A1E"/>
    <w:rsid w:val="005A04B7"/>
    <w:rsid w:val="005A4DEE"/>
    <w:rsid w:val="005A7266"/>
    <w:rsid w:val="005A7488"/>
    <w:rsid w:val="005B0FFB"/>
    <w:rsid w:val="005C158D"/>
    <w:rsid w:val="005C1661"/>
    <w:rsid w:val="005D349D"/>
    <w:rsid w:val="005D4DFD"/>
    <w:rsid w:val="005E1D6F"/>
    <w:rsid w:val="005E7470"/>
    <w:rsid w:val="005F72D5"/>
    <w:rsid w:val="00604308"/>
    <w:rsid w:val="00604BFA"/>
    <w:rsid w:val="0060582A"/>
    <w:rsid w:val="00614971"/>
    <w:rsid w:val="0061748E"/>
    <w:rsid w:val="006341FD"/>
    <w:rsid w:val="00646C16"/>
    <w:rsid w:val="00656EF0"/>
    <w:rsid w:val="0066704F"/>
    <w:rsid w:val="00686D47"/>
    <w:rsid w:val="0069147A"/>
    <w:rsid w:val="006A22A6"/>
    <w:rsid w:val="006A3601"/>
    <w:rsid w:val="006B57AB"/>
    <w:rsid w:val="006D2753"/>
    <w:rsid w:val="007177D9"/>
    <w:rsid w:val="0073171F"/>
    <w:rsid w:val="007376FB"/>
    <w:rsid w:val="007555F5"/>
    <w:rsid w:val="0079257D"/>
    <w:rsid w:val="00793D98"/>
    <w:rsid w:val="00796273"/>
    <w:rsid w:val="007A1FCB"/>
    <w:rsid w:val="007A4749"/>
    <w:rsid w:val="007B238C"/>
    <w:rsid w:val="007B2AAD"/>
    <w:rsid w:val="007C0576"/>
    <w:rsid w:val="007D0195"/>
    <w:rsid w:val="007E5535"/>
    <w:rsid w:val="007F3CCB"/>
    <w:rsid w:val="008043A8"/>
    <w:rsid w:val="008134B8"/>
    <w:rsid w:val="00817B0C"/>
    <w:rsid w:val="00831AC5"/>
    <w:rsid w:val="00840C91"/>
    <w:rsid w:val="00841B51"/>
    <w:rsid w:val="008522F9"/>
    <w:rsid w:val="00863BE8"/>
    <w:rsid w:val="00870F9B"/>
    <w:rsid w:val="008775DF"/>
    <w:rsid w:val="00877E4C"/>
    <w:rsid w:val="00880AAC"/>
    <w:rsid w:val="00893AE5"/>
    <w:rsid w:val="008A08E1"/>
    <w:rsid w:val="008A1434"/>
    <w:rsid w:val="008C3B5B"/>
    <w:rsid w:val="008C787A"/>
    <w:rsid w:val="008E3C93"/>
    <w:rsid w:val="008E6487"/>
    <w:rsid w:val="008E736A"/>
    <w:rsid w:val="008F16DA"/>
    <w:rsid w:val="009041E2"/>
    <w:rsid w:val="00912AE3"/>
    <w:rsid w:val="00913AED"/>
    <w:rsid w:val="00916C6B"/>
    <w:rsid w:val="00927710"/>
    <w:rsid w:val="00927888"/>
    <w:rsid w:val="00927CE3"/>
    <w:rsid w:val="00934F28"/>
    <w:rsid w:val="009435E2"/>
    <w:rsid w:val="00952B3C"/>
    <w:rsid w:val="00964E90"/>
    <w:rsid w:val="00992A6E"/>
    <w:rsid w:val="0099340C"/>
    <w:rsid w:val="0099661C"/>
    <w:rsid w:val="0099770C"/>
    <w:rsid w:val="009A595C"/>
    <w:rsid w:val="009E477F"/>
    <w:rsid w:val="00A0154E"/>
    <w:rsid w:val="00A041DC"/>
    <w:rsid w:val="00A06467"/>
    <w:rsid w:val="00A07661"/>
    <w:rsid w:val="00A11065"/>
    <w:rsid w:val="00A17A9E"/>
    <w:rsid w:val="00A374B8"/>
    <w:rsid w:val="00A564A2"/>
    <w:rsid w:val="00A61110"/>
    <w:rsid w:val="00A64F62"/>
    <w:rsid w:val="00A65862"/>
    <w:rsid w:val="00A73639"/>
    <w:rsid w:val="00A87AB5"/>
    <w:rsid w:val="00AA4AF6"/>
    <w:rsid w:val="00AC5421"/>
    <w:rsid w:val="00AC60EE"/>
    <w:rsid w:val="00AC7861"/>
    <w:rsid w:val="00AD102A"/>
    <w:rsid w:val="00AD4CBE"/>
    <w:rsid w:val="00AE7CE9"/>
    <w:rsid w:val="00AF4EBC"/>
    <w:rsid w:val="00B0635A"/>
    <w:rsid w:val="00B069F6"/>
    <w:rsid w:val="00B06E1E"/>
    <w:rsid w:val="00B10982"/>
    <w:rsid w:val="00B12490"/>
    <w:rsid w:val="00B2092F"/>
    <w:rsid w:val="00B316F6"/>
    <w:rsid w:val="00B353E7"/>
    <w:rsid w:val="00B35920"/>
    <w:rsid w:val="00B35AEB"/>
    <w:rsid w:val="00B44CDC"/>
    <w:rsid w:val="00BA4F7F"/>
    <w:rsid w:val="00BB72A5"/>
    <w:rsid w:val="00BD40AF"/>
    <w:rsid w:val="00BE04B4"/>
    <w:rsid w:val="00BE4804"/>
    <w:rsid w:val="00BF0FBC"/>
    <w:rsid w:val="00BF190D"/>
    <w:rsid w:val="00BF227C"/>
    <w:rsid w:val="00BF337D"/>
    <w:rsid w:val="00C027C6"/>
    <w:rsid w:val="00C06BB1"/>
    <w:rsid w:val="00C105BD"/>
    <w:rsid w:val="00C17757"/>
    <w:rsid w:val="00C17D8E"/>
    <w:rsid w:val="00C2550F"/>
    <w:rsid w:val="00C31DC6"/>
    <w:rsid w:val="00C34BB7"/>
    <w:rsid w:val="00C35A07"/>
    <w:rsid w:val="00C429A4"/>
    <w:rsid w:val="00C46146"/>
    <w:rsid w:val="00C46923"/>
    <w:rsid w:val="00C516E7"/>
    <w:rsid w:val="00C57ED9"/>
    <w:rsid w:val="00C64C81"/>
    <w:rsid w:val="00C755FC"/>
    <w:rsid w:val="00C84653"/>
    <w:rsid w:val="00C86D00"/>
    <w:rsid w:val="00C92FA7"/>
    <w:rsid w:val="00CA11A4"/>
    <w:rsid w:val="00CA758D"/>
    <w:rsid w:val="00CB288E"/>
    <w:rsid w:val="00CC451F"/>
    <w:rsid w:val="00CD01FF"/>
    <w:rsid w:val="00CE2598"/>
    <w:rsid w:val="00CE2B03"/>
    <w:rsid w:val="00CE4512"/>
    <w:rsid w:val="00CF40A4"/>
    <w:rsid w:val="00D045D9"/>
    <w:rsid w:val="00D064D0"/>
    <w:rsid w:val="00D11818"/>
    <w:rsid w:val="00D1389B"/>
    <w:rsid w:val="00D17289"/>
    <w:rsid w:val="00D26C0A"/>
    <w:rsid w:val="00D3071B"/>
    <w:rsid w:val="00D36CC8"/>
    <w:rsid w:val="00D43980"/>
    <w:rsid w:val="00D44296"/>
    <w:rsid w:val="00D55198"/>
    <w:rsid w:val="00D5574B"/>
    <w:rsid w:val="00D55C0D"/>
    <w:rsid w:val="00D60832"/>
    <w:rsid w:val="00D62620"/>
    <w:rsid w:val="00D65FC1"/>
    <w:rsid w:val="00D678E1"/>
    <w:rsid w:val="00D7212D"/>
    <w:rsid w:val="00D759AF"/>
    <w:rsid w:val="00DB0CEC"/>
    <w:rsid w:val="00DB5D5B"/>
    <w:rsid w:val="00DD229A"/>
    <w:rsid w:val="00DD5939"/>
    <w:rsid w:val="00DF15A1"/>
    <w:rsid w:val="00E00EFF"/>
    <w:rsid w:val="00E132D4"/>
    <w:rsid w:val="00E26B30"/>
    <w:rsid w:val="00E33787"/>
    <w:rsid w:val="00E35965"/>
    <w:rsid w:val="00E438FC"/>
    <w:rsid w:val="00E46FF8"/>
    <w:rsid w:val="00E4775F"/>
    <w:rsid w:val="00E508E4"/>
    <w:rsid w:val="00E548C9"/>
    <w:rsid w:val="00E635A4"/>
    <w:rsid w:val="00E641DE"/>
    <w:rsid w:val="00E66DCC"/>
    <w:rsid w:val="00E73397"/>
    <w:rsid w:val="00E74E02"/>
    <w:rsid w:val="00E816C8"/>
    <w:rsid w:val="00E941BC"/>
    <w:rsid w:val="00E955C9"/>
    <w:rsid w:val="00E95DE0"/>
    <w:rsid w:val="00E961D0"/>
    <w:rsid w:val="00EA10E7"/>
    <w:rsid w:val="00EA6DBF"/>
    <w:rsid w:val="00EC173B"/>
    <w:rsid w:val="00EC1E9F"/>
    <w:rsid w:val="00EC3B64"/>
    <w:rsid w:val="00ED11C7"/>
    <w:rsid w:val="00ED2899"/>
    <w:rsid w:val="00ED39A0"/>
    <w:rsid w:val="00EE5892"/>
    <w:rsid w:val="00EE6A3B"/>
    <w:rsid w:val="00EE7C98"/>
    <w:rsid w:val="00EF4A5D"/>
    <w:rsid w:val="00F014DC"/>
    <w:rsid w:val="00F0311A"/>
    <w:rsid w:val="00F11714"/>
    <w:rsid w:val="00F1536E"/>
    <w:rsid w:val="00F25C60"/>
    <w:rsid w:val="00F311C8"/>
    <w:rsid w:val="00F335C2"/>
    <w:rsid w:val="00F42B95"/>
    <w:rsid w:val="00F4680C"/>
    <w:rsid w:val="00F6611E"/>
    <w:rsid w:val="00F706B6"/>
    <w:rsid w:val="00F746A0"/>
    <w:rsid w:val="00F76F3C"/>
    <w:rsid w:val="00F91FC1"/>
    <w:rsid w:val="00F96969"/>
    <w:rsid w:val="00F96989"/>
    <w:rsid w:val="00FB4C4F"/>
    <w:rsid w:val="00FB6272"/>
    <w:rsid w:val="00FC7364"/>
    <w:rsid w:val="00FD198A"/>
    <w:rsid w:val="00FD6DB8"/>
    <w:rsid w:val="00FE0B63"/>
    <w:rsid w:val="00FF3E69"/>
    <w:rsid w:val="00FF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205CD8"/>
  <w15:chartTrackingRefBased/>
  <w15:docId w15:val="{B61E9DB1-322D-48BA-A19A-EC067F64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34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D26C0A"/>
    <w:pPr>
      <w:keepNext/>
      <w:keepLines/>
      <w:spacing w:before="200" w:after="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95DE0"/>
    <w:pPr>
      <w:keepNext/>
      <w:keepLines/>
      <w:spacing w:before="40" w:after="0" w:line="480" w:lineRule="auto"/>
      <w:outlineLvl w:val="2"/>
    </w:pPr>
    <w:rPr>
      <w:rFonts w:ascii="Arial" w:eastAsiaTheme="majorEastAsia" w:hAnsi="Arial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6E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E95DE0"/>
    <w:rPr>
      <w:rFonts w:ascii="Arial" w:eastAsiaTheme="majorEastAsia" w:hAnsi="Arial" w:cstheme="majorBidi"/>
      <w:szCs w:val="24"/>
    </w:rPr>
  </w:style>
  <w:style w:type="paragraph" w:styleId="Listenabsatz">
    <w:name w:val="List Paragraph"/>
    <w:basedOn w:val="Standard"/>
    <w:uiPriority w:val="34"/>
    <w:qFormat/>
    <w:rsid w:val="00394EF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unhideWhenUsed/>
    <w:qFormat/>
    <w:rsid w:val="00A64F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4F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4F62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4F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4F62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4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4F62"/>
    <w:rPr>
      <w:rFonts w:ascii="Segoe UI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A658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5862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658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5862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D26C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6C0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26C0A"/>
    <w:rPr>
      <w:rFonts w:ascii="Arial" w:eastAsiaTheme="majorEastAsia" w:hAnsi="Arial" w:cstheme="majorBidi"/>
      <w:b/>
      <w:bCs/>
      <w:color w:val="000000" w:themeColor="text1"/>
      <w:sz w:val="32"/>
      <w:szCs w:val="32"/>
      <w:lang w:val="en-US"/>
    </w:rPr>
  </w:style>
  <w:style w:type="paragraph" w:styleId="Textkrper">
    <w:name w:val="Body Text"/>
    <w:basedOn w:val="Standard"/>
    <w:link w:val="TextkrperZchn"/>
    <w:uiPriority w:val="99"/>
    <w:unhideWhenUsed/>
    <w:rsid w:val="00D26C0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D26C0A"/>
    <w:rPr>
      <w:lang w:val="en-GB"/>
    </w:rPr>
  </w:style>
  <w:style w:type="paragraph" w:customStyle="1" w:styleId="Heading3">
    <w:name w:val="Heading3"/>
    <w:basedOn w:val="berschrift3"/>
    <w:link w:val="Heading3Zchn"/>
    <w:qFormat/>
    <w:rsid w:val="00D26C0A"/>
    <w:pPr>
      <w:numPr>
        <w:ilvl w:val="1"/>
        <w:numId w:val="6"/>
      </w:numPr>
      <w:spacing w:before="200" w:after="240" w:line="240" w:lineRule="auto"/>
      <w:ind w:left="792" w:hanging="432"/>
    </w:pPr>
    <w:rPr>
      <w:b/>
      <w:i/>
      <w:color w:val="000000" w:themeColor="text1"/>
      <w:sz w:val="24"/>
      <w:szCs w:val="28"/>
      <w:lang w:val="en-US"/>
    </w:rPr>
  </w:style>
  <w:style w:type="character" w:customStyle="1" w:styleId="Heading3Zchn">
    <w:name w:val="Heading3 Zchn"/>
    <w:basedOn w:val="berschrift3Zchn"/>
    <w:link w:val="Heading3"/>
    <w:rsid w:val="00D26C0A"/>
    <w:rPr>
      <w:rFonts w:ascii="Arial" w:eastAsiaTheme="majorEastAsia" w:hAnsi="Arial" w:cstheme="majorBidi"/>
      <w:b/>
      <w:i/>
      <w:color w:val="000000" w:themeColor="text1"/>
      <w:sz w:val="24"/>
      <w:szCs w:val="28"/>
      <w:lang w:val="en-US"/>
    </w:rPr>
  </w:style>
  <w:style w:type="table" w:styleId="Tabellenraster">
    <w:name w:val="Table Grid"/>
    <w:basedOn w:val="NormaleTabelle"/>
    <w:uiPriority w:val="39"/>
    <w:rsid w:val="003D5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D5900"/>
    <w:pPr>
      <w:spacing w:after="200" w:line="240" w:lineRule="auto"/>
    </w:pPr>
    <w:rPr>
      <w:rFonts w:ascii="Arial" w:hAnsi="Arial"/>
      <w:b/>
      <w:i/>
      <w:iCs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6EF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AC7861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C7861"/>
    <w:rPr>
      <w:color w:val="954F72"/>
      <w:u w:val="single"/>
    </w:rPr>
  </w:style>
  <w:style w:type="paragraph" w:customStyle="1" w:styleId="msonormal0">
    <w:name w:val="msonormal"/>
    <w:basedOn w:val="Standard"/>
    <w:rsid w:val="00AC78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lang w:val="de-DE" w:eastAsia="de-DE"/>
    </w:rPr>
  </w:style>
  <w:style w:type="paragraph" w:customStyle="1" w:styleId="font6">
    <w:name w:val="font6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de-DE" w:eastAsia="de-DE"/>
    </w:rPr>
  </w:style>
  <w:style w:type="paragraph" w:customStyle="1" w:styleId="xl63">
    <w:name w:val="xl63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4">
    <w:name w:val="xl64"/>
    <w:basedOn w:val="Standard"/>
    <w:rsid w:val="00AC786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5">
    <w:name w:val="xl65"/>
    <w:basedOn w:val="Standard"/>
    <w:rsid w:val="00AC786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66">
    <w:name w:val="xl66"/>
    <w:basedOn w:val="Standard"/>
    <w:rsid w:val="00AC786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  <w:lang w:val="de-DE" w:eastAsia="de-DE"/>
    </w:rPr>
  </w:style>
  <w:style w:type="paragraph" w:customStyle="1" w:styleId="xl67">
    <w:name w:val="xl67"/>
    <w:basedOn w:val="Standard"/>
    <w:rsid w:val="00AC786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paragraph" w:customStyle="1" w:styleId="xl68">
    <w:name w:val="xl68"/>
    <w:basedOn w:val="Standard"/>
    <w:rsid w:val="00AC786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paragraph" w:customStyle="1" w:styleId="xl69">
    <w:name w:val="xl69"/>
    <w:basedOn w:val="Standard"/>
    <w:rsid w:val="00AC786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0">
    <w:name w:val="xl70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paragraph" w:customStyle="1" w:styleId="xl71">
    <w:name w:val="xl71"/>
    <w:basedOn w:val="Standard"/>
    <w:rsid w:val="00AC786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  <w:lang w:val="de-DE" w:eastAsia="de-DE"/>
    </w:rPr>
  </w:style>
  <w:style w:type="paragraph" w:customStyle="1" w:styleId="xl72">
    <w:name w:val="xl72"/>
    <w:basedOn w:val="Standard"/>
    <w:rsid w:val="00AC786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paragraph" w:customStyle="1" w:styleId="xl73">
    <w:name w:val="xl73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AC786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  <w:lang w:val="de-DE" w:eastAsia="de-DE"/>
    </w:rPr>
  </w:style>
  <w:style w:type="paragraph" w:customStyle="1" w:styleId="xl77">
    <w:name w:val="xl77"/>
    <w:basedOn w:val="Standard"/>
    <w:rsid w:val="00AC786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AC786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0">
    <w:name w:val="xl80"/>
    <w:basedOn w:val="Standard"/>
    <w:rsid w:val="00AC7861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  <w:lang w:val="de-DE" w:eastAsia="de-DE"/>
    </w:rPr>
  </w:style>
  <w:style w:type="paragraph" w:customStyle="1" w:styleId="xl82">
    <w:name w:val="xl82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AC786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AC786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5">
    <w:name w:val="xl85"/>
    <w:basedOn w:val="Standard"/>
    <w:rsid w:val="00AC786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AC786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87">
    <w:name w:val="xl87"/>
    <w:basedOn w:val="Standard"/>
    <w:rsid w:val="00AC786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AC786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AC786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paragraph" w:customStyle="1" w:styleId="xl90">
    <w:name w:val="xl90"/>
    <w:basedOn w:val="Standard"/>
    <w:rsid w:val="00EC173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EC173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paragraph" w:customStyle="1" w:styleId="xl92">
    <w:name w:val="xl92"/>
    <w:basedOn w:val="Standard"/>
    <w:rsid w:val="00EC173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EC17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Heading1">
    <w:name w:val="Heading1"/>
    <w:basedOn w:val="berschrift1"/>
    <w:link w:val="Heading1Zchn"/>
    <w:rsid w:val="0099340C"/>
    <w:pPr>
      <w:pageBreakBefore/>
      <w:spacing w:before="400" w:after="40" w:line="240" w:lineRule="auto"/>
      <w:jc w:val="center"/>
    </w:pPr>
    <w:rPr>
      <w:rFonts w:ascii="Arial" w:hAnsi="Arial" w:cs="Arial"/>
      <w:b/>
      <w:sz w:val="48"/>
      <w:szCs w:val="36"/>
      <w:lang w:val="en-US" w:eastAsia="de-DE"/>
    </w:rPr>
  </w:style>
  <w:style w:type="character" w:customStyle="1" w:styleId="Heading1Zchn">
    <w:name w:val="Heading1 Zchn"/>
    <w:basedOn w:val="berschrift1Zchn"/>
    <w:link w:val="Heading1"/>
    <w:rsid w:val="0099340C"/>
    <w:rPr>
      <w:rFonts w:ascii="Arial" w:eastAsiaTheme="majorEastAsia" w:hAnsi="Arial" w:cs="Arial"/>
      <w:b/>
      <w:color w:val="2E74B5" w:themeColor="accent1" w:themeShade="BF"/>
      <w:sz w:val="48"/>
      <w:szCs w:val="36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9340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3DDFF-B974-4A2A-8618-C9C61A1F2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6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Claire Warren</cp:lastModifiedBy>
  <cp:revision>74</cp:revision>
  <dcterms:created xsi:type="dcterms:W3CDTF">2023-11-16T22:46:00Z</dcterms:created>
  <dcterms:modified xsi:type="dcterms:W3CDTF">2024-10-2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5767573cc060fe8b62ce75d320355ec6ab477eb3c1692fccbaae4a610bfcd</vt:lpwstr>
  </property>
</Properties>
</file>